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ent on psychological adjustment in interpersonal relationships integrated in College Student Mental Health Education Course (CSMHEC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670"/>
      </w:tblGrid>
      <w:tr>
        <w:trPr>
          <w:trHeight w:val="14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cial skill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>ctors influencing interpersonal relationship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>Psychological effect in interpersonal relatio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 xml:space="preserve">Methods and skills in building harmonious interpersonal relationships (e.g. with teachers, classmates, dorm mates, etc.)  </w:t>
            </w:r>
          </w:p>
        </w:tc>
      </w:tr>
      <w:tr>
        <w:trPr>
          <w:trHeight w:val="1403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adjus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romantic relationship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>Psychological development of love in college student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>Psychological characteristics among college student lover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 xml:space="preserve">Psychological confusion and emotion regulation in romantic relationship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3:18:00Z</dcterms:created>
  <dc:creator>simonPC</dc:creator>
  <dc:description/>
  <dc:language>en-US</dc:language>
  <cp:lastModifiedBy>admin</cp:lastModifiedBy>
  <dcterms:modified xsi:type="dcterms:W3CDTF">2020-12-03T07:34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